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8D311" w14:textId="1377140D" w:rsidR="00F76C3F" w:rsidRDefault="00F76C3F">
      <w:pPr>
        <w:rPr>
          <w:rFonts w:ascii="Times New Roman" w:hAnsi="Times New Roman" w:cs="Times New Roman"/>
          <w:b/>
          <w:bCs/>
          <w:lang w:val="en-US"/>
        </w:rPr>
      </w:pPr>
      <w:r w:rsidRPr="00F76C3F">
        <w:rPr>
          <w:rFonts w:ascii="Times New Roman" w:hAnsi="Times New Roman" w:cs="Times New Roman"/>
          <w:b/>
          <w:bCs/>
          <w:lang w:val="en-US"/>
        </w:rPr>
        <w:t>Supplemental Table 1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3F7EE7C4" w14:textId="77777777" w:rsidR="00CD25B0" w:rsidRPr="00F154A3" w:rsidRDefault="00CD25B0" w:rsidP="00CD25B0">
      <w:pPr>
        <w:rPr>
          <w:rFonts w:ascii="Times New Roman" w:hAnsi="Times New Roman" w:cs="Times New Roman"/>
          <w:b/>
          <w:bCs/>
          <w:lang w:val="en-US"/>
        </w:rPr>
      </w:pPr>
      <w:r w:rsidRPr="00F154A3">
        <w:rPr>
          <w:rFonts w:ascii="Times New Roman" w:hAnsi="Times New Roman" w:cs="Times New Roman"/>
          <w:b/>
          <w:bCs/>
          <w:color w:val="000000"/>
          <w:lang w:val="en-US"/>
        </w:rPr>
        <w:t xml:space="preserve">Recommended primers and probes used for detection of influenza A/B by WHO/CDC </w:t>
      </w:r>
    </w:p>
    <w:tbl>
      <w:tblPr>
        <w:tblStyle w:val="Tabel-Gitter"/>
        <w:tblW w:w="9918" w:type="dxa"/>
        <w:tblLook w:val="04A0" w:firstRow="1" w:lastRow="0" w:firstColumn="1" w:lastColumn="0" w:noHBand="0" w:noVBand="1"/>
      </w:tblPr>
      <w:tblGrid>
        <w:gridCol w:w="1815"/>
        <w:gridCol w:w="1866"/>
        <w:gridCol w:w="6237"/>
      </w:tblGrid>
      <w:tr w:rsidR="00AB7739" w:rsidRPr="009811ED" w14:paraId="797E4591" w14:textId="77777777" w:rsidTr="004254BC">
        <w:trPr>
          <w:trHeight w:val="382"/>
        </w:trPr>
        <w:tc>
          <w:tcPr>
            <w:tcW w:w="1815" w:type="dxa"/>
          </w:tcPr>
          <w:p w14:paraId="6B935A25" w14:textId="4B9FB151" w:rsidR="00AB7739" w:rsidRPr="008A1089" w:rsidRDefault="00AB7739" w:rsidP="00CA2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866" w:type="dxa"/>
          </w:tcPr>
          <w:p w14:paraId="30932884" w14:textId="65D43865" w:rsidR="00AB7739" w:rsidRPr="008A1089" w:rsidRDefault="00AB7739" w:rsidP="00CA25A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6237" w:type="dxa"/>
          </w:tcPr>
          <w:p w14:paraId="18860BF9" w14:textId="2BCA88D9" w:rsidR="00AB7739" w:rsidRPr="008A1089" w:rsidRDefault="00AB7739" w:rsidP="00CA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C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igonucleotide sequence. 5`-&gt;3´</w:t>
            </w:r>
          </w:p>
        </w:tc>
      </w:tr>
      <w:tr w:rsidR="00AB7739" w:rsidRPr="00D35B10" w14:paraId="24D22A6B" w14:textId="77777777" w:rsidTr="00AB7739">
        <w:trPr>
          <w:trHeight w:val="297"/>
        </w:trPr>
        <w:tc>
          <w:tcPr>
            <w:tcW w:w="9918" w:type="dxa"/>
            <w:gridSpan w:val="3"/>
          </w:tcPr>
          <w:p w14:paraId="4D35D250" w14:textId="3C8276DC" w:rsidR="00AB7739" w:rsidRPr="008A1089" w:rsidRDefault="00AB7739" w:rsidP="00AB77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0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O/CDC</w:t>
            </w:r>
            <w:r w:rsidR="005E56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 P</w:t>
            </w:r>
            <w:r w:rsidR="005E5697" w:rsidRPr="005E56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tocols_influenza_virus_detection_feb_2021</w:t>
            </w:r>
            <w:r w:rsidRPr="008A10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)</w:t>
            </w:r>
            <w:r w:rsidRPr="00BD7E6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A10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E5D0E" w:rsidRPr="009811ED" w14:paraId="6E3C2EAC" w14:textId="77777777" w:rsidTr="00D20B8B">
        <w:trPr>
          <w:trHeight w:val="242"/>
        </w:trPr>
        <w:tc>
          <w:tcPr>
            <w:tcW w:w="9918" w:type="dxa"/>
            <w:gridSpan w:val="3"/>
          </w:tcPr>
          <w:p w14:paraId="7CE16713" w14:textId="6136C9B6" w:rsidR="00CE5D0E" w:rsidRPr="00D20B8B" w:rsidRDefault="00CE5D0E" w:rsidP="009811E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nventional RT-PCR protocols</w:t>
            </w:r>
          </w:p>
        </w:tc>
      </w:tr>
      <w:tr w:rsidR="00CE5D0E" w:rsidRPr="009811ED" w14:paraId="2AFB922C" w14:textId="77777777" w:rsidTr="00D20B8B">
        <w:trPr>
          <w:trHeight w:val="546"/>
        </w:trPr>
        <w:tc>
          <w:tcPr>
            <w:tcW w:w="1815" w:type="dxa"/>
          </w:tcPr>
          <w:p w14:paraId="0149F827" w14:textId="015532A3" w:rsidR="00CE5D0E" w:rsidRPr="00D20B8B" w:rsidRDefault="00CE5D0E" w:rsidP="009811E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atrix</w:t>
            </w:r>
            <w:r w:rsidR="00D20B8B"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66" w:type="dxa"/>
          </w:tcPr>
          <w:p w14:paraId="44403B9E" w14:textId="77777777" w:rsidR="00CE5D0E" w:rsidRPr="00D20B8B" w:rsidRDefault="00D20B8B" w:rsidP="009811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30F2/08</w:t>
            </w:r>
          </w:p>
          <w:p w14:paraId="0DC19B41" w14:textId="0F48CBF9" w:rsidR="00D20B8B" w:rsidRPr="00D20B8B" w:rsidRDefault="00D20B8B" w:rsidP="009811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264R3/08</w:t>
            </w:r>
          </w:p>
        </w:tc>
        <w:tc>
          <w:tcPr>
            <w:tcW w:w="6237" w:type="dxa"/>
          </w:tcPr>
          <w:p w14:paraId="5D0F7B06" w14:textId="77777777" w:rsidR="00CE5D0E" w:rsidRPr="00D20B8B" w:rsidRDefault="00D20B8B" w:rsidP="009811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GYCTTYT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A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GAGGTCGAAACG</w:t>
            </w:r>
          </w:p>
          <w:p w14:paraId="576DD119" w14:textId="7FE51BEC" w:rsidR="00D20B8B" w:rsidRPr="00D20B8B" w:rsidRDefault="00D20B8B" w:rsidP="009811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CAAANCGTCTACGCTGCAG</w:t>
            </w:r>
          </w:p>
        </w:tc>
      </w:tr>
      <w:tr w:rsidR="00D20B8B" w:rsidRPr="009811ED" w14:paraId="5A09B991" w14:textId="77777777" w:rsidTr="00D20B8B">
        <w:trPr>
          <w:trHeight w:val="567"/>
        </w:trPr>
        <w:tc>
          <w:tcPr>
            <w:tcW w:w="1815" w:type="dxa"/>
          </w:tcPr>
          <w:p w14:paraId="2402EDD6" w14:textId="6E8BAEDB" w:rsidR="00D20B8B" w:rsidRPr="00D20B8B" w:rsidRDefault="00D20B8B" w:rsidP="009811E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</w:t>
            </w: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ll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ene</w:t>
            </w:r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6" w:type="dxa"/>
          </w:tcPr>
          <w:p w14:paraId="6F9E4DCE" w14:textId="77777777" w:rsidR="00D20B8B" w:rsidRPr="00D20B8B" w:rsidRDefault="00D20B8B" w:rsidP="009811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F1</w:t>
            </w:r>
          </w:p>
          <w:p w14:paraId="1F6AEA0F" w14:textId="7A07B8AD" w:rsidR="00D20B8B" w:rsidRPr="00D20B8B" w:rsidRDefault="00D20B8B" w:rsidP="009811E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1027</w:t>
            </w:r>
          </w:p>
        </w:tc>
        <w:tc>
          <w:tcPr>
            <w:tcW w:w="6237" w:type="dxa"/>
          </w:tcPr>
          <w:p w14:paraId="764217BE" w14:textId="77777777" w:rsidR="00D20B8B" w:rsidRPr="00D20B8B" w:rsidRDefault="00D20B8B" w:rsidP="009811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AAAGCAGGTAGAT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A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AAGA</w:t>
            </w:r>
          </w:p>
          <w:p w14:paraId="63A20795" w14:textId="29C533ED" w:rsidR="00D20B8B" w:rsidRPr="00D20B8B" w:rsidRDefault="00D20B8B" w:rsidP="009811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AGAAACAAGGTAGTTTTTTACTC</w:t>
            </w:r>
          </w:p>
        </w:tc>
      </w:tr>
      <w:tr w:rsidR="00D20B8B" w:rsidRPr="00D35B10" w14:paraId="293DF13D" w14:textId="77777777" w:rsidTr="00D20B8B">
        <w:trPr>
          <w:trHeight w:val="261"/>
        </w:trPr>
        <w:tc>
          <w:tcPr>
            <w:tcW w:w="9918" w:type="dxa"/>
            <w:gridSpan w:val="3"/>
          </w:tcPr>
          <w:p w14:paraId="2E2A564F" w14:textId="09E32AE6" w:rsidR="00D20B8B" w:rsidRPr="00D20B8B" w:rsidRDefault="00D20B8B" w:rsidP="009811E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eal-time RT-PCR protocols:</w:t>
            </w:r>
          </w:p>
        </w:tc>
      </w:tr>
      <w:tr w:rsidR="00D20B8B" w:rsidRPr="00D35B10" w14:paraId="0E857C0A" w14:textId="77777777" w:rsidTr="00D20B8B">
        <w:trPr>
          <w:trHeight w:val="815"/>
        </w:trPr>
        <w:tc>
          <w:tcPr>
            <w:tcW w:w="1815" w:type="dxa"/>
          </w:tcPr>
          <w:p w14:paraId="5772C79A" w14:textId="667D9973" w:rsidR="00D20B8B" w:rsidRPr="00D20B8B" w:rsidRDefault="00D20B8B" w:rsidP="00D20B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atrix</w:t>
            </w:r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66" w:type="dxa"/>
          </w:tcPr>
          <w:p w14:paraId="190C23BA" w14:textId="77777777" w:rsidR="00D20B8B" w:rsidRP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UAM-7-F</w:t>
            </w:r>
          </w:p>
          <w:p w14:paraId="3F71824E" w14:textId="77777777" w:rsidR="00D20B8B" w:rsidRP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UAM-161-R</w:t>
            </w:r>
          </w:p>
          <w:p w14:paraId="69603E07" w14:textId="2B58EF7C" w:rsidR="00D20B8B" w:rsidRP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UAM-49-P6</w:t>
            </w:r>
          </w:p>
        </w:tc>
        <w:tc>
          <w:tcPr>
            <w:tcW w:w="6237" w:type="dxa"/>
          </w:tcPr>
          <w:p w14:paraId="35CB656D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T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A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GAGGTCGAAACGTA</w:t>
            </w:r>
          </w:p>
          <w:p w14:paraId="6A3CEC61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ACAG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G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GTCTTGTCTTTA</w:t>
            </w:r>
          </w:p>
          <w:p w14:paraId="2C387FA4" w14:textId="1FCAD48C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O560-TCAGGCCCCCTCAAAGCCGAG-BHQ1</w:t>
            </w:r>
          </w:p>
        </w:tc>
      </w:tr>
      <w:tr w:rsidR="00D20B8B" w:rsidRPr="00D35B10" w14:paraId="400C995F" w14:textId="77777777" w:rsidTr="00D20B8B">
        <w:trPr>
          <w:trHeight w:val="815"/>
        </w:trPr>
        <w:tc>
          <w:tcPr>
            <w:tcW w:w="1815" w:type="dxa"/>
          </w:tcPr>
          <w:p w14:paraId="649C0BA3" w14:textId="005FE681" w:rsidR="00D20B8B" w:rsidRPr="00D20B8B" w:rsidRDefault="00D20B8B" w:rsidP="00D20B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atrix</w:t>
            </w:r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66" w:type="dxa"/>
          </w:tcPr>
          <w:p w14:paraId="21D47C77" w14:textId="77777777" w:rsid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-39-67For</w:t>
            </w:r>
          </w:p>
          <w:p w14:paraId="5F83F208" w14:textId="77777777" w:rsid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-183-153Rev</w:t>
            </w:r>
          </w:p>
          <w:p w14:paraId="51774D3F" w14:textId="519C495E" w:rsidR="00D20B8B" w:rsidRP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-96-75ProbeAs</w:t>
            </w:r>
          </w:p>
        </w:tc>
        <w:tc>
          <w:tcPr>
            <w:tcW w:w="6237" w:type="dxa"/>
          </w:tcPr>
          <w:p w14:paraId="58EEBBD0" w14:textId="77777777" w:rsid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4254BC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M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TCGAAACGTAYGTTCTCTCTATC</w:t>
            </w:r>
          </w:p>
          <w:p w14:paraId="3F57DBD5" w14:textId="77777777" w:rsidR="004254BC" w:rsidRDefault="004254BC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CAGRATYGGTCTTGTCTTTA</w:t>
            </w:r>
            <w:r w:rsidRPr="004254BC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G</w:t>
            </w: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YTCCA</w:t>
            </w:r>
          </w:p>
          <w:p w14:paraId="68DB4C57" w14:textId="0252055F" w:rsidR="004254BC" w:rsidRPr="00D20B8B" w:rsidRDefault="004254BC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ATYTCGGCTTTGAGGGGGCCTG-MGB</w:t>
            </w:r>
          </w:p>
        </w:tc>
      </w:tr>
      <w:tr w:rsidR="00D20B8B" w:rsidRPr="00D35B10" w14:paraId="5C2B68DB" w14:textId="77777777" w:rsidTr="00D20B8B">
        <w:trPr>
          <w:trHeight w:val="815"/>
        </w:trPr>
        <w:tc>
          <w:tcPr>
            <w:tcW w:w="1815" w:type="dxa"/>
          </w:tcPr>
          <w:p w14:paraId="2F1F704D" w14:textId="77777777" w:rsidR="004254BC" w:rsidRDefault="00D20B8B" w:rsidP="00D20B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atrix</w:t>
            </w:r>
          </w:p>
          <w:p w14:paraId="14DED4C4" w14:textId="6423FEE8" w:rsidR="00D20B8B" w:rsidRPr="004254BC" w:rsidRDefault="00D20B8B" w:rsidP="00D20B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Flu A)</w:t>
            </w:r>
            <w:r w:rsidR="004254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66" w:type="dxa"/>
          </w:tcPr>
          <w:p w14:paraId="2E328A0B" w14:textId="77777777" w:rsidR="00D20B8B" w:rsidRP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ward</w:t>
            </w:r>
          </w:p>
          <w:p w14:paraId="63E69B2A" w14:textId="77777777" w:rsidR="00D20B8B" w:rsidRPr="00D20B8B" w:rsidRDefault="00D20B8B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erse</w:t>
            </w:r>
          </w:p>
          <w:p w14:paraId="20DB8BED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be </w:t>
            </w:r>
          </w:p>
        </w:tc>
        <w:tc>
          <w:tcPr>
            <w:tcW w:w="6237" w:type="dxa"/>
          </w:tcPr>
          <w:p w14:paraId="3A51E0CD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CRAT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C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CACCT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C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GAC </w:t>
            </w:r>
          </w:p>
          <w:p w14:paraId="276DB142" w14:textId="7F09E98E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GGCATTYTGGACAAAKCGTCTA </w:t>
            </w:r>
          </w:p>
          <w:p w14:paraId="3DF7B2BC" w14:textId="2E7A5DD0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GCAGTCCTCGCTCACTGGGCACG_BHQ1</w:t>
            </w:r>
          </w:p>
        </w:tc>
      </w:tr>
      <w:tr w:rsidR="004254BC" w:rsidRPr="00D35B10" w14:paraId="1CED8813" w14:textId="77777777" w:rsidTr="004254BC">
        <w:trPr>
          <w:trHeight w:val="783"/>
        </w:trPr>
        <w:tc>
          <w:tcPr>
            <w:tcW w:w="1815" w:type="dxa"/>
          </w:tcPr>
          <w:p w14:paraId="0E767390" w14:textId="63556FA2" w:rsidR="004254BC" w:rsidRPr="00D20B8B" w:rsidRDefault="004254BC" w:rsidP="00D20B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atri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66" w:type="dxa"/>
          </w:tcPr>
          <w:p w14:paraId="22F4A297" w14:textId="77777777" w:rsidR="004254BC" w:rsidRDefault="004254BC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 Forward</w:t>
            </w:r>
          </w:p>
          <w:p w14:paraId="1D8D645F" w14:textId="77777777" w:rsidR="004254BC" w:rsidRDefault="004254BC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 Reverse</w:t>
            </w:r>
          </w:p>
          <w:p w14:paraId="713C21AB" w14:textId="0ADF97E9" w:rsidR="004254BC" w:rsidRPr="00D20B8B" w:rsidRDefault="004254BC" w:rsidP="00D20B8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 Probe</w:t>
            </w:r>
          </w:p>
        </w:tc>
        <w:tc>
          <w:tcPr>
            <w:tcW w:w="6237" w:type="dxa"/>
          </w:tcPr>
          <w:p w14:paraId="192C3CDF" w14:textId="77777777" w:rsidR="004254BC" w:rsidRDefault="004254BC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</w:t>
            </w:r>
            <w:r w:rsidRPr="004254BC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T</w:t>
            </w: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T</w:t>
            </w:r>
            <w:r w:rsidRPr="004254BC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lang w:val="en-US"/>
              </w:rPr>
              <w:t>A</w:t>
            </w: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MGAGGTCGAAACGTA</w:t>
            </w:r>
          </w:p>
          <w:p w14:paraId="4CC581A3" w14:textId="77777777" w:rsidR="004254BC" w:rsidRDefault="004254BC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ACGGTGAGCGTRAA</w:t>
            </w:r>
          </w:p>
          <w:p w14:paraId="2AE48C77" w14:textId="5913CFC1" w:rsidR="004254BC" w:rsidRPr="00D20B8B" w:rsidRDefault="004254BC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5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 - TCAGGCCCCCTCAAAGCCGAG - QSY</w:t>
            </w:r>
          </w:p>
        </w:tc>
      </w:tr>
      <w:tr w:rsidR="004254BC" w:rsidRPr="00D35B10" w14:paraId="5343D769" w14:textId="77777777" w:rsidTr="0054356E">
        <w:trPr>
          <w:trHeight w:val="274"/>
        </w:trPr>
        <w:tc>
          <w:tcPr>
            <w:tcW w:w="9918" w:type="dxa"/>
            <w:gridSpan w:val="3"/>
          </w:tcPr>
          <w:p w14:paraId="11E32D0C" w14:textId="77777777" w:rsidR="004254BC" w:rsidRPr="00D20B8B" w:rsidRDefault="004254BC" w:rsidP="00D20B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20B8B" w:rsidRPr="00D35B10" w14:paraId="537831A2" w14:textId="77777777" w:rsidTr="0054356E">
        <w:trPr>
          <w:trHeight w:val="274"/>
        </w:trPr>
        <w:tc>
          <w:tcPr>
            <w:tcW w:w="9918" w:type="dxa"/>
            <w:gridSpan w:val="3"/>
          </w:tcPr>
          <w:p w14:paraId="2EF6F740" w14:textId="4FA018DE" w:rsidR="00D20B8B" w:rsidRPr="00D20B8B" w:rsidRDefault="00D20B8B" w:rsidP="00D20B8B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bookmarkStart w:id="0" w:name="_Hlk100331401"/>
            <w:r w:rsidRPr="00D20B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DC </w:t>
            </w:r>
            <w:r w:rsidRPr="00D20B8B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Flu SC2 Multiplex Assay</w:t>
            </w:r>
            <w:bookmarkEnd w:id="0"/>
            <w:r w:rsidRPr="00D20B8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(ii) </w:t>
            </w:r>
            <w:r w:rsidRPr="00D20B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20B8B" w:rsidRPr="00D35B10" w14:paraId="11790103" w14:textId="77777777" w:rsidTr="001F3840">
        <w:trPr>
          <w:trHeight w:val="1264"/>
        </w:trPr>
        <w:tc>
          <w:tcPr>
            <w:tcW w:w="1815" w:type="dxa"/>
          </w:tcPr>
          <w:p w14:paraId="6DDB0216" w14:textId="69F5F121" w:rsidR="00D20B8B" w:rsidRPr="00D20B8B" w:rsidRDefault="00D20B8B" w:rsidP="00D20B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atrix</w:t>
            </w:r>
          </w:p>
          <w:p w14:paraId="3B4E3955" w14:textId="193046C0" w:rsidR="00D20B8B" w:rsidRPr="00D20B8B" w:rsidRDefault="00D20B8B" w:rsidP="00D20B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</w:tcPr>
          <w:p w14:paraId="06C44823" w14:textId="0805E5DB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rward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33100CDB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rward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09C9F27F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verse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2368A9CF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0B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verse</w:t>
            </w: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01474278" w14:textId="77777777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</w:t>
            </w:r>
            <w:proofErr w:type="spellEnd"/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be</w:t>
            </w:r>
          </w:p>
        </w:tc>
        <w:tc>
          <w:tcPr>
            <w:tcW w:w="6237" w:type="dxa"/>
          </w:tcPr>
          <w:p w14:paraId="2192734A" w14:textId="0DAF906D" w:rsidR="00D20B8B" w:rsidRPr="00D20B8B" w:rsidRDefault="00D20B8B" w:rsidP="00D20B8B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CAAGACCAAT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shd w:val="clear" w:color="auto" w:fill="FFFFFF"/>
                <w:lang w:val="en-US"/>
              </w:rPr>
              <w:t>CY</w:t>
            </w:r>
            <w:r w:rsidRPr="00D20B8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TGTCACCT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shd w:val="clear" w:color="auto" w:fill="FFFFFF"/>
                <w:lang w:val="en-US"/>
              </w:rPr>
              <w:t>C</w:t>
            </w:r>
            <w:r w:rsidRPr="00D20B8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 xml:space="preserve">TGAC  </w:t>
            </w:r>
          </w:p>
          <w:p w14:paraId="5DB3AB05" w14:textId="1F8D3EA7" w:rsidR="00D20B8B" w:rsidRPr="00D20B8B" w:rsidRDefault="00D20B8B" w:rsidP="00D20B8B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 xml:space="preserve">CAAGACCAATYCTGTCACCTYTGAC </w:t>
            </w:r>
          </w:p>
          <w:p w14:paraId="50B4D70A" w14:textId="05CA76C4" w:rsidR="00D20B8B" w:rsidRPr="00D20B8B" w:rsidRDefault="00D20B8B" w:rsidP="00D20B8B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 xml:space="preserve">GCATTYTGGACAAAVCGTCTACG </w:t>
            </w:r>
          </w:p>
          <w:p w14:paraId="44AA724D" w14:textId="7564B84B" w:rsidR="00D20B8B" w:rsidRPr="00D20B8B" w:rsidRDefault="00D20B8B" w:rsidP="00D20B8B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</w:pPr>
            <w:r w:rsidRPr="00D20B8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GCATTTTGGA</w:t>
            </w:r>
            <w:r w:rsidRPr="00D20B8B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  <w:shd w:val="clear" w:color="auto" w:fill="FFFFFF"/>
                <w:lang w:val="en-US"/>
              </w:rPr>
              <w:t>T</w:t>
            </w:r>
            <w:r w:rsidRPr="00D20B8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  <w:lang w:val="en-US"/>
              </w:rPr>
              <w:t>AAAGCGTCTACG</w:t>
            </w:r>
          </w:p>
          <w:p w14:paraId="59EFBB61" w14:textId="1A246EFE" w:rsidR="00D20B8B" w:rsidRPr="00D20B8B" w:rsidRDefault="00D20B8B" w:rsidP="00D20B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/TGCAGTCCT/Nova/CGCTCACTGGGCACG/BHQ-1</w:t>
            </w:r>
          </w:p>
        </w:tc>
      </w:tr>
    </w:tbl>
    <w:p w14:paraId="647BB83C" w14:textId="0C51C2DE" w:rsidR="00635348" w:rsidRDefault="00635348" w:rsidP="00635348">
      <w:pP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AB7739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>Mismatch</w:t>
      </w:r>
      <w: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to the </w:t>
      </w:r>
      <w:r w:rsidR="00D35B10">
        <w:rPr>
          <w:rFonts w:ascii="Times New Roman" w:hAnsi="Times New Roman" w:cs="Times New Roman"/>
          <w:sz w:val="20"/>
          <w:szCs w:val="20"/>
          <w:lang w:val="en-US"/>
        </w:rPr>
        <w:t>eight</w:t>
      </w:r>
      <w:r w:rsidRPr="006F5B8B">
        <w:rPr>
          <w:rFonts w:ascii="Times New Roman" w:hAnsi="Times New Roman" w:cs="Times New Roman"/>
          <w:sz w:val="20"/>
          <w:szCs w:val="20"/>
          <w:lang w:val="en-US"/>
        </w:rPr>
        <w:t xml:space="preserve"> representatives of circulating subtype A(H3N2) sequences from the Danish National Reference and Surveillance Laboratory for Influenza, Statens Serum Institut (SSI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are marked with red color. </w:t>
      </w:r>
    </w:p>
    <w:p w14:paraId="6A287C12" w14:textId="77777777" w:rsidR="00F76C3F" w:rsidRPr="00D20B8B" w:rsidRDefault="00F76C3F" w:rsidP="004254BC">
      <w:pPr>
        <w:spacing w:after="0"/>
        <w:rPr>
          <w:rFonts w:ascii="Times New Roman" w:hAnsi="Times New Roman" w:cs="Times New Roman"/>
          <w:lang w:val="en-US"/>
        </w:rPr>
      </w:pPr>
      <w:r w:rsidRPr="00D20B8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i)</w:t>
      </w:r>
      <w:r w:rsidRPr="00D20B8B">
        <w:rPr>
          <w:rFonts w:ascii="Times New Roman" w:hAnsi="Times New Roman" w:cs="Times New Roman"/>
          <w:sz w:val="20"/>
          <w:szCs w:val="20"/>
          <w:lang w:val="en-US"/>
        </w:rPr>
        <w:t>http://www.who.int/csr/resources/publications/swineflu/CDCrealtimeRTPCRprotocol_20090428.pdf</w:t>
      </w:r>
    </w:p>
    <w:p w14:paraId="2E2CB048" w14:textId="27128DE3" w:rsidR="00F76C3F" w:rsidRDefault="00F76C3F" w:rsidP="004254BC">
      <w:pPr>
        <w:spacing w:after="0"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ii)</w:t>
      </w:r>
      <w:r w:rsidRPr="00967449">
        <w:rPr>
          <w:rFonts w:ascii="Times New Roman" w:hAnsi="Times New Roman" w:cs="Times New Roman"/>
          <w:sz w:val="20"/>
          <w:szCs w:val="20"/>
          <w:lang w:val="en-US"/>
        </w:rPr>
        <w:t>CDC Flu SC2 Multiplex Assay:</w:t>
      </w:r>
      <w:r w:rsidRPr="00544E82">
        <w:rPr>
          <w:lang w:val="en-US"/>
        </w:rPr>
        <w:t xml:space="preserve"> </w:t>
      </w:r>
      <w:hyperlink r:id="rId5" w:history="1">
        <w:r w:rsidRPr="003D0BBF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cdc.gov/coronavirus/2019-ncov/lab/multiplex-primer-probes.html</w:t>
        </w:r>
      </w:hyperlink>
    </w:p>
    <w:p w14:paraId="0DDA14D6" w14:textId="77777777" w:rsidR="004254BC" w:rsidRDefault="004254BC" w:rsidP="004254BC">
      <w:pPr>
        <w:spacing w:after="0"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</w:p>
    <w:p w14:paraId="3B62EC44" w14:textId="4C20CB71" w:rsidR="00D20B8B" w:rsidRDefault="00D20B8B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US"/>
        </w:rPr>
        <w:t>1</w:t>
      </w: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Primers and probes used for detecting influenza A in Annex 1, A.: Protocol 1</w:t>
      </w:r>
    </w:p>
    <w:p w14:paraId="2129839F" w14:textId="23E0EDA1" w:rsidR="00D20B8B" w:rsidRDefault="00D20B8B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US"/>
        </w:rPr>
        <w:t>2</w:t>
      </w: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Primers and probes used for detecting influenza A in Annex 1, D.: Protocol 1.</w:t>
      </w:r>
    </w:p>
    <w:p w14:paraId="2F48D6EB" w14:textId="777A77D8" w:rsidR="00D20B8B" w:rsidRPr="00D20B8B" w:rsidRDefault="00D20B8B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US"/>
        </w:rPr>
        <w:t>3</w:t>
      </w: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Primers and probes used for detecting influenza A in Annex 2, A.: Protocol 1 and Protocol 2, and Annex 4: Protocol 1</w:t>
      </w:r>
    </w:p>
    <w:p w14:paraId="1869BBBB" w14:textId="74ED8096" w:rsidR="00D20B8B" w:rsidRPr="00D20B8B" w:rsidRDefault="00D20B8B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US"/>
        </w:rPr>
        <w:t>4</w:t>
      </w: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Primers and probes used for detecting influenza type A viruses (M gene) in Annex 2, D.: Protocol 3.</w:t>
      </w:r>
    </w:p>
    <w:p w14:paraId="2B53BDEA" w14:textId="61540E15" w:rsidR="00D20B8B" w:rsidRPr="00D20B8B" w:rsidRDefault="00D20B8B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US"/>
        </w:rPr>
        <w:t>5</w:t>
      </w: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Primers and probes used for detecting influenza A (Gene Matrix) CDC protocol 2009, Annex 4: Protocol 1.</w:t>
      </w:r>
    </w:p>
    <w:p w14:paraId="07090099" w14:textId="7C925334" w:rsidR="00D20B8B" w:rsidRDefault="00D20B8B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US"/>
        </w:rPr>
        <w:t>6</w:t>
      </w:r>
      <w:r w:rsidRPr="00D20B8B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Primers and probes used for detecting influenza A (M gene) in Annex 4: Protocol 3.</w:t>
      </w:r>
    </w:p>
    <w:p w14:paraId="1A871AEE" w14:textId="3B7112B7" w:rsidR="00D20B8B" w:rsidRDefault="00D20B8B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</w:p>
    <w:p w14:paraId="7BE7C18E" w14:textId="77777777" w:rsidR="00635348" w:rsidRDefault="00635348" w:rsidP="004254BC">
      <w:pPr>
        <w:spacing w:after="0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</w:p>
    <w:p w14:paraId="6C25B841" w14:textId="7B2E73B5" w:rsidR="00AB7739" w:rsidRPr="00AB7739" w:rsidRDefault="00AB7739" w:rsidP="00F76C3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B7739" w:rsidRPr="00AB773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D79E3"/>
    <w:multiLevelType w:val="multilevel"/>
    <w:tmpl w:val="9A9A96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212529"/>
      </w:rPr>
    </w:lvl>
    <w:lvl w:ilvl="1">
      <w:start w:val="67"/>
      <w:numFmt w:val="decimal"/>
      <w:lvlText w:val="%1.%2"/>
      <w:lvlJc w:val="left"/>
      <w:pPr>
        <w:ind w:left="360" w:hanging="360"/>
      </w:pPr>
      <w:rPr>
        <w:rFonts w:hint="default"/>
        <w:color w:val="212529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12529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212529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12529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212529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212529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212529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212529"/>
      </w:rPr>
    </w:lvl>
  </w:abstractNum>
  <w:abstractNum w:abstractNumId="1" w15:restartNumberingAfterBreak="0">
    <w:nsid w:val="6BE50725"/>
    <w:multiLevelType w:val="hybridMultilevel"/>
    <w:tmpl w:val="C30A0C94"/>
    <w:lvl w:ilvl="0" w:tplc="F0D49140">
      <w:start w:val="1"/>
      <w:numFmt w:val="lowerRoman"/>
      <w:lvlText w:val="(%1)"/>
      <w:lvlJc w:val="left"/>
      <w:pPr>
        <w:ind w:left="1080" w:hanging="720"/>
      </w:pPr>
      <w:rPr>
        <w:rFonts w:hint="default"/>
        <w:sz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79"/>
    <w:rsid w:val="001727E1"/>
    <w:rsid w:val="00182F79"/>
    <w:rsid w:val="001F3840"/>
    <w:rsid w:val="00325EAE"/>
    <w:rsid w:val="004254BC"/>
    <w:rsid w:val="004C0AA8"/>
    <w:rsid w:val="005E5697"/>
    <w:rsid w:val="00635348"/>
    <w:rsid w:val="006F5B8B"/>
    <w:rsid w:val="008F04E2"/>
    <w:rsid w:val="009811ED"/>
    <w:rsid w:val="00AB7739"/>
    <w:rsid w:val="00CD25B0"/>
    <w:rsid w:val="00CE5D0E"/>
    <w:rsid w:val="00D20B8B"/>
    <w:rsid w:val="00D232CC"/>
    <w:rsid w:val="00D35B10"/>
    <w:rsid w:val="00D50703"/>
    <w:rsid w:val="00E30A4D"/>
    <w:rsid w:val="00F7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6736E"/>
  <w15:chartTrackingRefBased/>
  <w15:docId w15:val="{414467F1-343F-44D6-AC2C-57F542182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F79"/>
  </w:style>
  <w:style w:type="paragraph" w:styleId="Overskrift1">
    <w:name w:val="heading 1"/>
    <w:basedOn w:val="Normal"/>
    <w:link w:val="Overskrift1Tegn"/>
    <w:uiPriority w:val="9"/>
    <w:qFormat/>
    <w:rsid w:val="00AB77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82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182F79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182F79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AB773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20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20B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9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coronavirus/2019-ncov/lab/multiplex-primer-probe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ohann Lerche</dc:creator>
  <cp:keywords/>
  <dc:description/>
  <cp:lastModifiedBy>Christian Johann Lerche</cp:lastModifiedBy>
  <cp:revision>3</cp:revision>
  <dcterms:created xsi:type="dcterms:W3CDTF">2022-04-22T11:51:00Z</dcterms:created>
  <dcterms:modified xsi:type="dcterms:W3CDTF">2022-06-22T13:21:00Z</dcterms:modified>
</cp:coreProperties>
</file>